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4348" w:rsidRPr="00CA1E5D" w:rsidRDefault="00247FF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1364B8" w:rsidRPr="00CA1E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CA1E5D" w:rsidRPr="00CA1E5D">
        <w:rPr>
          <w:rFonts w:ascii="Times New Roman" w:hAnsi="Times New Roman" w:cs="Times New Roman"/>
          <w:sz w:val="24"/>
          <w:szCs w:val="24"/>
          <w:lang w:val="en-US"/>
        </w:rPr>
        <w:t xml:space="preserve">. Results of </w:t>
      </w:r>
      <w:proofErr w:type="spellStart"/>
      <w:r w:rsidR="00CA1E5D" w:rsidRPr="00CA1E5D">
        <w:rPr>
          <w:rFonts w:ascii="Times New Roman" w:hAnsi="Times New Roman" w:cs="Times New Roman"/>
          <w:sz w:val="24"/>
          <w:szCs w:val="24"/>
          <w:lang w:val="en-US"/>
        </w:rPr>
        <w:t>cosinor</w:t>
      </w:r>
      <w:proofErr w:type="spellEnd"/>
      <w:r w:rsidR="00CA1E5D" w:rsidRPr="00CA1E5D">
        <w:rPr>
          <w:rFonts w:ascii="Times New Roman" w:hAnsi="Times New Roman" w:cs="Times New Roman"/>
          <w:sz w:val="24"/>
          <w:szCs w:val="24"/>
          <w:lang w:val="en-US"/>
        </w:rPr>
        <w:t xml:space="preserve"> analyses of the daily profiles of gene expression in the suprachiasmatic nuclei (SCN)</w:t>
      </w:r>
      <w:r w:rsidR="003D7A1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CA1E5D" w:rsidRPr="00CA1E5D">
        <w:rPr>
          <w:rFonts w:ascii="Times New Roman" w:hAnsi="Times New Roman" w:cs="Times New Roman"/>
          <w:sz w:val="24"/>
          <w:szCs w:val="24"/>
          <w:lang w:val="en-US"/>
        </w:rPr>
        <w:t>liver</w:t>
      </w:r>
      <w:r w:rsidR="003D7A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1E5D" w:rsidRPr="00CA1E5D">
        <w:rPr>
          <w:rFonts w:ascii="Times New Roman" w:hAnsi="Times New Roman" w:cs="Times New Roman"/>
          <w:sz w:val="24"/>
          <w:szCs w:val="24"/>
          <w:lang w:val="en-US"/>
        </w:rPr>
        <w:t xml:space="preserve">of control mice </w:t>
      </w:r>
      <w:r w:rsidR="00240039" w:rsidRPr="00CA1E5D">
        <w:rPr>
          <w:rFonts w:ascii="Times New Roman" w:hAnsi="Times New Roman" w:cs="Times New Roman"/>
          <w:sz w:val="24"/>
          <w:szCs w:val="24"/>
          <w:lang w:val="en-US"/>
        </w:rPr>
        <w:t xml:space="preserve">(CTRL) </w:t>
      </w:r>
      <w:r w:rsidR="00CA1E5D" w:rsidRPr="00CA1E5D">
        <w:rPr>
          <w:rFonts w:ascii="Times New Roman" w:hAnsi="Times New Roman" w:cs="Times New Roman"/>
          <w:sz w:val="24"/>
          <w:szCs w:val="24"/>
          <w:lang w:val="en-US"/>
        </w:rPr>
        <w:t>and mice exposed to chronodisruption protocol (CD). Mean expression levels (</w:t>
      </w:r>
      <w:proofErr w:type="spellStart"/>
      <w:r w:rsidR="00CA1E5D" w:rsidRPr="00CA1E5D">
        <w:rPr>
          <w:rFonts w:ascii="Times New Roman" w:hAnsi="Times New Roman" w:cs="Times New Roman"/>
          <w:sz w:val="24"/>
          <w:szCs w:val="24"/>
          <w:lang w:val="en-US"/>
        </w:rPr>
        <w:t>mesor</w:t>
      </w:r>
      <w:proofErr w:type="spellEnd"/>
      <w:r w:rsidR="00CA1E5D" w:rsidRPr="00CA1E5D">
        <w:rPr>
          <w:rFonts w:ascii="Times New Roman" w:hAnsi="Times New Roman" w:cs="Times New Roman"/>
          <w:sz w:val="24"/>
          <w:szCs w:val="24"/>
          <w:lang w:val="en-US"/>
        </w:rPr>
        <w:t>), peak of the rhythm (acrophase), and amplitude are expressed as the mean ± S.E.M. R</w:t>
      </w:r>
      <w:r w:rsidR="00CA1E5D" w:rsidRPr="00CA1E5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CA1E5D" w:rsidRPr="00CA1E5D">
        <w:rPr>
          <w:rFonts w:ascii="Times New Roman" w:hAnsi="Times New Roman" w:cs="Times New Roman"/>
          <w:sz w:val="24"/>
          <w:szCs w:val="24"/>
          <w:lang w:val="en-US"/>
        </w:rPr>
        <w:t xml:space="preserve"> (goodness of fit) and statistical significance (P) are depicted</w:t>
      </w:r>
      <w:r w:rsidR="00240039">
        <w:rPr>
          <w:rFonts w:ascii="Times New Roman" w:hAnsi="Times New Roman" w:cs="Times New Roman"/>
          <w:sz w:val="24"/>
          <w:szCs w:val="24"/>
          <w:lang w:val="en-US"/>
        </w:rPr>
        <w:t xml:space="preserve">. Data in red highlight data for profiles that </w:t>
      </w:r>
      <w:proofErr w:type="gramStart"/>
      <w:r w:rsidR="00240039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2F184E">
        <w:rPr>
          <w:rFonts w:ascii="Times New Roman" w:hAnsi="Times New Roman" w:cs="Times New Roman"/>
          <w:sz w:val="24"/>
          <w:szCs w:val="24"/>
          <w:lang w:val="en-US"/>
        </w:rPr>
        <w:t>affected</w:t>
      </w:r>
      <w:proofErr w:type="gramEnd"/>
      <w:r w:rsidR="002F18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0039">
        <w:rPr>
          <w:rFonts w:ascii="Times New Roman" w:hAnsi="Times New Roman" w:cs="Times New Roman"/>
          <w:sz w:val="24"/>
          <w:szCs w:val="24"/>
          <w:lang w:val="en-US"/>
        </w:rPr>
        <w:t xml:space="preserve">in CD group. </w:t>
      </w:r>
    </w:p>
    <w:p w:rsidR="001364B8" w:rsidRDefault="001364B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995"/>
        <w:gridCol w:w="1100"/>
        <w:gridCol w:w="880"/>
        <w:gridCol w:w="855"/>
        <w:gridCol w:w="880"/>
        <w:gridCol w:w="832"/>
        <w:gridCol w:w="880"/>
        <w:gridCol w:w="880"/>
      </w:tblGrid>
      <w:tr w:rsidR="00BF6076" w:rsidRPr="00253764" w:rsidTr="00E65D7F">
        <w:tc>
          <w:tcPr>
            <w:tcW w:w="995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gridSpan w:val="2"/>
          </w:tcPr>
          <w:p w:rsidR="00BF6076" w:rsidRPr="00BF6076" w:rsidRDefault="00BF6076" w:rsidP="003D7A16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BF607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ip</w:t>
            </w:r>
            <w:proofErr w:type="spellEnd"/>
          </w:p>
        </w:tc>
        <w:tc>
          <w:tcPr>
            <w:tcW w:w="1712" w:type="dxa"/>
            <w:gridSpan w:val="2"/>
          </w:tcPr>
          <w:p w:rsidR="00BF6076" w:rsidRPr="00BF6076" w:rsidRDefault="00BF6076" w:rsidP="003D7A16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BF607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vp</w:t>
            </w:r>
            <w:proofErr w:type="spellEnd"/>
          </w:p>
        </w:tc>
        <w:tc>
          <w:tcPr>
            <w:tcW w:w="1760" w:type="dxa"/>
            <w:gridSpan w:val="2"/>
          </w:tcPr>
          <w:p w:rsidR="00BF6076" w:rsidRPr="00BF6076" w:rsidRDefault="00BF6076" w:rsidP="003D7A16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F607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rok2</w:t>
            </w:r>
          </w:p>
        </w:tc>
      </w:tr>
      <w:tr w:rsidR="00BF6076" w:rsidRPr="00253764" w:rsidTr="00E65D7F">
        <w:tc>
          <w:tcPr>
            <w:tcW w:w="995" w:type="dxa"/>
          </w:tcPr>
          <w:p w:rsidR="00BF6076" w:rsidRPr="00B43BE7" w:rsidRDefault="00BF6076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BE7">
              <w:rPr>
                <w:rFonts w:ascii="Times New Roman" w:hAnsi="Times New Roman" w:cs="Times New Roman"/>
                <w:b/>
                <w:sz w:val="20"/>
                <w:szCs w:val="20"/>
              </w:rPr>
              <w:t>SCN</w:t>
            </w:r>
          </w:p>
        </w:tc>
        <w:tc>
          <w:tcPr>
            <w:tcW w:w="1100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253764" w:rsidRDefault="00BF6076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855" w:type="dxa"/>
          </w:tcPr>
          <w:p w:rsidR="00BF6076" w:rsidRPr="00253764" w:rsidRDefault="00BF6076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880" w:type="dxa"/>
          </w:tcPr>
          <w:p w:rsidR="00BF6076" w:rsidRPr="00253764" w:rsidRDefault="00BF6076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832" w:type="dxa"/>
          </w:tcPr>
          <w:p w:rsidR="00BF6076" w:rsidRPr="00253764" w:rsidRDefault="00BF6076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880" w:type="dxa"/>
          </w:tcPr>
          <w:p w:rsidR="00BF6076" w:rsidRPr="00253764" w:rsidRDefault="00BF6076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880" w:type="dxa"/>
          </w:tcPr>
          <w:p w:rsidR="00BF6076" w:rsidRPr="00253764" w:rsidRDefault="00BF6076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</w:tr>
      <w:tr w:rsidR="00FE0B91" w:rsidRPr="00FE0B91" w:rsidTr="00E65D7F">
        <w:tc>
          <w:tcPr>
            <w:tcW w:w="995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BF6076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Mesor</w:t>
            </w:r>
            <w:proofErr w:type="spellEnd"/>
          </w:p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SEM</w:t>
            </w:r>
          </w:p>
        </w:tc>
        <w:tc>
          <w:tcPr>
            <w:tcW w:w="880" w:type="dxa"/>
          </w:tcPr>
          <w:p w:rsidR="00BF6076" w:rsidRPr="00280E33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E3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80E33" w:rsidRPr="00280E3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BF6076" w:rsidRPr="00280E33" w:rsidRDefault="00280E33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E33">
              <w:rPr>
                <w:rFonts w:ascii="Times New Roman" w:hAnsi="Times New Roman" w:cs="Times New Roman"/>
                <w:sz w:val="20"/>
                <w:szCs w:val="20"/>
              </w:rPr>
              <w:t>±0.02</w:t>
            </w:r>
          </w:p>
        </w:tc>
        <w:tc>
          <w:tcPr>
            <w:tcW w:w="855" w:type="dxa"/>
          </w:tcPr>
          <w:p w:rsidR="00BF6076" w:rsidRPr="00280E33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E3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80E33" w:rsidRPr="00280E3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:rsidR="00BF6076" w:rsidRPr="003D7A16" w:rsidRDefault="00BF6076" w:rsidP="00280E33">
            <w:pPr>
              <w:rPr>
                <w:rFonts w:ascii="Times New Roman" w:hAnsi="Times New Roman" w:cs="Times New Roman"/>
                <w:color w:val="5B9BD5" w:themeColor="accent1"/>
                <w:sz w:val="20"/>
                <w:szCs w:val="20"/>
              </w:rPr>
            </w:pPr>
            <w:r w:rsidRPr="00280E33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280E33" w:rsidRPr="00280E3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80E33" w:rsidRPr="00FE0B9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:rsidR="00BF6076" w:rsidRPr="00FE0B91" w:rsidRDefault="00280E33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01</w:t>
            </w:r>
          </w:p>
        </w:tc>
        <w:tc>
          <w:tcPr>
            <w:tcW w:w="832" w:type="dxa"/>
          </w:tcPr>
          <w:p w:rsidR="00BF6076" w:rsidRPr="00FE0B91" w:rsidRDefault="00280E33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F6076" w:rsidRPr="00FE0B9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BF6076" w:rsidRPr="00FE0B91" w:rsidRDefault="00280E33" w:rsidP="00E65D7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01</w:t>
            </w:r>
          </w:p>
        </w:tc>
        <w:tc>
          <w:tcPr>
            <w:tcW w:w="880" w:type="dxa"/>
          </w:tcPr>
          <w:p w:rsidR="00BF6076" w:rsidRPr="00FE0B91" w:rsidRDefault="00280E33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05</w:t>
            </w:r>
          </w:p>
        </w:tc>
        <w:tc>
          <w:tcPr>
            <w:tcW w:w="880" w:type="dxa"/>
          </w:tcPr>
          <w:p w:rsidR="00BF6076" w:rsidRPr="00FE0B91" w:rsidRDefault="00280E33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  <w:p w:rsidR="00BF6076" w:rsidRPr="00FE0B91" w:rsidRDefault="00280E33" w:rsidP="00E65D7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02</w:t>
            </w:r>
          </w:p>
        </w:tc>
      </w:tr>
      <w:tr w:rsidR="00FE0B91" w:rsidRPr="00FE0B91" w:rsidTr="00E65D7F">
        <w:tc>
          <w:tcPr>
            <w:tcW w:w="995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BF6076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Ac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ase</w:t>
            </w:r>
            <w:proofErr w:type="spellEnd"/>
          </w:p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SEM</w:t>
            </w:r>
          </w:p>
        </w:tc>
        <w:tc>
          <w:tcPr>
            <w:tcW w:w="880" w:type="dxa"/>
          </w:tcPr>
          <w:p w:rsidR="00BF6076" w:rsidRPr="00280E33" w:rsidRDefault="003D4C3A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E33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855" w:type="dxa"/>
          </w:tcPr>
          <w:p w:rsidR="00BF6076" w:rsidRPr="003D4C3A" w:rsidRDefault="003D4C3A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C3A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880" w:type="dxa"/>
          </w:tcPr>
          <w:p w:rsidR="00621300" w:rsidRPr="00FE0B91" w:rsidRDefault="00621300" w:rsidP="0062130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FE0B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11.33</w:t>
            </w:r>
          </w:p>
          <w:p w:rsidR="00BF6076" w:rsidRPr="00FE0B91" w:rsidRDefault="00621300" w:rsidP="006213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±0.79</w:t>
            </w:r>
          </w:p>
        </w:tc>
        <w:tc>
          <w:tcPr>
            <w:tcW w:w="832" w:type="dxa"/>
          </w:tcPr>
          <w:p w:rsidR="00BF6076" w:rsidRPr="00FE0B91" w:rsidRDefault="00BF6076" w:rsidP="00E65D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b/>
                <w:sz w:val="20"/>
                <w:szCs w:val="20"/>
              </w:rPr>
              <w:t>---------</w:t>
            </w:r>
          </w:p>
        </w:tc>
        <w:tc>
          <w:tcPr>
            <w:tcW w:w="880" w:type="dxa"/>
          </w:tcPr>
          <w:p w:rsidR="00BF6076" w:rsidRPr="00FE0B91" w:rsidRDefault="00621300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F6076" w:rsidRPr="00FE0B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:rsidR="00BF6076" w:rsidRPr="00FE0B91" w:rsidRDefault="00BF6076" w:rsidP="006213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="00621300" w:rsidRPr="00FE0B9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80" w:type="dxa"/>
          </w:tcPr>
          <w:p w:rsidR="00BF6076" w:rsidRPr="00FE0B91" w:rsidRDefault="002F184E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7.98</w:t>
            </w:r>
          </w:p>
          <w:p w:rsidR="00BF6076" w:rsidRPr="00FE0B91" w:rsidRDefault="00BF6076" w:rsidP="002F1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F184E" w:rsidRPr="00FE0B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F184E" w:rsidRPr="00FE0B9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FE0B91" w:rsidRPr="00FE0B91" w:rsidTr="00E65D7F">
        <w:tc>
          <w:tcPr>
            <w:tcW w:w="995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BF6076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tude</w:t>
            </w:r>
            <w:proofErr w:type="spellEnd"/>
          </w:p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±SEM</w:t>
            </w:r>
          </w:p>
        </w:tc>
        <w:tc>
          <w:tcPr>
            <w:tcW w:w="880" w:type="dxa"/>
          </w:tcPr>
          <w:p w:rsidR="00BF6076" w:rsidRPr="003D4C3A" w:rsidRDefault="003D4C3A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C3A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855" w:type="dxa"/>
          </w:tcPr>
          <w:p w:rsidR="00BF6076" w:rsidRPr="003D4C3A" w:rsidRDefault="003D4C3A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C3A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21300" w:rsidRPr="00FE0B91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  <w:p w:rsidR="00BF6076" w:rsidRPr="00FE0B91" w:rsidRDefault="00BF6076" w:rsidP="006213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621300" w:rsidRPr="00FE0B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880" w:type="dxa"/>
          </w:tcPr>
          <w:p w:rsidR="00BF6076" w:rsidRPr="00FE0B91" w:rsidRDefault="00621300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21300" w:rsidRPr="00FE0B9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F184E" w:rsidRPr="00FE0B9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  <w:p w:rsidR="00BF6076" w:rsidRPr="00FE0B91" w:rsidRDefault="002F184E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03</w:t>
            </w:r>
          </w:p>
        </w:tc>
      </w:tr>
      <w:tr w:rsidR="00FE0B91" w:rsidRPr="00FE0B91" w:rsidTr="00E65D7F">
        <w:tc>
          <w:tcPr>
            <w:tcW w:w="995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537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80" w:type="dxa"/>
          </w:tcPr>
          <w:p w:rsidR="00BF6076" w:rsidRPr="003D4C3A" w:rsidRDefault="003D4C3A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C3A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855" w:type="dxa"/>
          </w:tcPr>
          <w:p w:rsidR="00BF6076" w:rsidRPr="003D4C3A" w:rsidRDefault="003D4C3A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C3A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880" w:type="dxa"/>
          </w:tcPr>
          <w:p w:rsidR="00BF6076" w:rsidRPr="00FE0B91" w:rsidRDefault="00621300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5968</w:t>
            </w:r>
          </w:p>
        </w:tc>
        <w:tc>
          <w:tcPr>
            <w:tcW w:w="832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880" w:type="dxa"/>
          </w:tcPr>
          <w:p w:rsidR="00BF6076" w:rsidRPr="00FE0B91" w:rsidRDefault="00BF6076" w:rsidP="006213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21300" w:rsidRPr="00FE0B91">
              <w:rPr>
                <w:rFonts w:ascii="Times New Roman" w:hAnsi="Times New Roman" w:cs="Times New Roman"/>
                <w:sz w:val="20"/>
                <w:szCs w:val="20"/>
              </w:rPr>
              <w:t>6351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F184E" w:rsidRPr="00FE0B91">
              <w:rPr>
                <w:rFonts w:ascii="Times New Roman" w:hAnsi="Times New Roman" w:cs="Times New Roman"/>
                <w:sz w:val="20"/>
                <w:szCs w:val="20"/>
              </w:rPr>
              <w:t>.3286</w:t>
            </w:r>
          </w:p>
        </w:tc>
      </w:tr>
      <w:tr w:rsidR="00FE0B91" w:rsidRPr="00FE0B91" w:rsidTr="00E65D7F">
        <w:tc>
          <w:tcPr>
            <w:tcW w:w="995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76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80" w:type="dxa"/>
          </w:tcPr>
          <w:p w:rsidR="00BF6076" w:rsidRPr="00FE0B91" w:rsidRDefault="003D4C3A" w:rsidP="003D4C3A">
            <w:pPr>
              <w:rPr>
                <w:rFonts w:ascii="Times New Roman" w:hAnsi="Times New Roman" w:cs="Times New Roman"/>
                <w:b/>
                <w:color w:val="5B9BD5" w:themeColor="accent1"/>
                <w:sz w:val="20"/>
                <w:szCs w:val="20"/>
              </w:rPr>
            </w:pPr>
            <w:r w:rsidRPr="00FE0B91">
              <w:rPr>
                <w:rStyle w:val="Siln"/>
                <w:rFonts w:ascii="Times New Roman" w:hAnsi="Times New Roman" w:cs="Times New Roman"/>
                <w:b w:val="0"/>
                <w:color w:val="343A40"/>
                <w:sz w:val="20"/>
                <w:szCs w:val="20"/>
                <w:shd w:val="clear" w:color="auto" w:fill="F2F2F2"/>
              </w:rPr>
              <w:t>0.5050</w:t>
            </w:r>
            <w:r w:rsidRPr="00FE0B91">
              <w:rPr>
                <w:rFonts w:ascii="Times New Roman" w:hAnsi="Times New Roman" w:cs="Times New Roman"/>
                <w:b/>
                <w:color w:val="5B9BD5" w:themeColor="accent1"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</w:tcPr>
          <w:p w:rsidR="00BF6076" w:rsidRPr="00FE0B91" w:rsidRDefault="003D4C3A" w:rsidP="003D4C3A">
            <w:pPr>
              <w:rPr>
                <w:rFonts w:ascii="Times New Roman" w:hAnsi="Times New Roman" w:cs="Times New Roman"/>
                <w:b/>
                <w:color w:val="5B9BD5" w:themeColor="accent1"/>
                <w:sz w:val="20"/>
                <w:szCs w:val="20"/>
              </w:rPr>
            </w:pPr>
            <w:r w:rsidRPr="00FE0B91">
              <w:rPr>
                <w:rStyle w:val="Siln"/>
                <w:rFonts w:ascii="Times New Roman" w:hAnsi="Times New Roman" w:cs="Times New Roman"/>
                <w:b w:val="0"/>
                <w:color w:val="343A40"/>
                <w:sz w:val="20"/>
                <w:szCs w:val="20"/>
                <w:shd w:val="clear" w:color="auto" w:fill="F2F2F2"/>
              </w:rPr>
              <w:t>0.1688</w:t>
            </w:r>
            <w:r w:rsidRPr="00FE0B91">
              <w:rPr>
                <w:rFonts w:ascii="Times New Roman" w:hAnsi="Times New Roman" w:cs="Times New Roman"/>
                <w:b/>
                <w:color w:val="5B9BD5" w:themeColor="accent1"/>
                <w:sz w:val="20"/>
                <w:szCs w:val="20"/>
              </w:rPr>
              <w:t xml:space="preserve"> 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832" w:type="dxa"/>
          </w:tcPr>
          <w:p w:rsidR="00BF6076" w:rsidRPr="00FE0B91" w:rsidRDefault="00BF6076" w:rsidP="006213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21300" w:rsidRPr="00FE0B91">
              <w:rPr>
                <w:rFonts w:ascii="Times New Roman" w:hAnsi="Times New Roman" w:cs="Times New Roman"/>
                <w:sz w:val="20"/>
                <w:szCs w:val="20"/>
              </w:rPr>
              <w:t>5209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880" w:type="dxa"/>
          </w:tcPr>
          <w:p w:rsidR="00BF6076" w:rsidRPr="00FE0B91" w:rsidRDefault="00BF6076" w:rsidP="002F18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2F184E" w:rsidRPr="00FE0B91">
              <w:rPr>
                <w:rFonts w:ascii="Times New Roman" w:hAnsi="Times New Roman" w:cs="Times New Roman"/>
                <w:b/>
                <w:sz w:val="20"/>
                <w:szCs w:val="20"/>
              </w:rPr>
              <w:t>153</w:t>
            </w:r>
          </w:p>
        </w:tc>
      </w:tr>
      <w:tr w:rsidR="00BF6076" w:rsidRPr="00253764" w:rsidTr="00E65D7F">
        <w:tc>
          <w:tcPr>
            <w:tcW w:w="995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6076" w:rsidRPr="00253764" w:rsidTr="00BB15B2">
        <w:tc>
          <w:tcPr>
            <w:tcW w:w="995" w:type="dxa"/>
          </w:tcPr>
          <w:p w:rsidR="00BF6076" w:rsidRPr="002F184E" w:rsidRDefault="00BF6076" w:rsidP="00E65D7F">
            <w:pPr>
              <w:rPr>
                <w:rFonts w:ascii="Times New Roman" w:hAnsi="Times New Roman" w:cs="Times New Roman"/>
                <w:color w:val="5B9BD5" w:themeColor="accent1"/>
                <w:sz w:val="20"/>
                <w:szCs w:val="20"/>
              </w:rPr>
            </w:pPr>
          </w:p>
        </w:tc>
        <w:tc>
          <w:tcPr>
            <w:tcW w:w="1100" w:type="dxa"/>
          </w:tcPr>
          <w:p w:rsidR="00BF6076" w:rsidRPr="002F184E" w:rsidRDefault="00BF6076" w:rsidP="00E65D7F">
            <w:pPr>
              <w:rPr>
                <w:rFonts w:ascii="Times New Roman" w:hAnsi="Times New Roman" w:cs="Times New Roman"/>
                <w:color w:val="5B9BD5" w:themeColor="accent1"/>
                <w:sz w:val="20"/>
                <w:szCs w:val="20"/>
              </w:rPr>
            </w:pPr>
          </w:p>
        </w:tc>
        <w:tc>
          <w:tcPr>
            <w:tcW w:w="1735" w:type="dxa"/>
            <w:gridSpan w:val="2"/>
          </w:tcPr>
          <w:p w:rsidR="00BF6076" w:rsidRPr="00FE0B91" w:rsidRDefault="00BF6076" w:rsidP="00BF6076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FE0B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mgrc</w:t>
            </w:r>
            <w:proofErr w:type="spellEnd"/>
          </w:p>
        </w:tc>
        <w:tc>
          <w:tcPr>
            <w:tcW w:w="1712" w:type="dxa"/>
            <w:gridSpan w:val="2"/>
          </w:tcPr>
          <w:p w:rsidR="00BF6076" w:rsidRPr="00FE0B91" w:rsidRDefault="00BF6076" w:rsidP="00BF6076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nf4a</w:t>
            </w:r>
          </w:p>
        </w:tc>
        <w:tc>
          <w:tcPr>
            <w:tcW w:w="1760" w:type="dxa"/>
            <w:gridSpan w:val="2"/>
          </w:tcPr>
          <w:p w:rsidR="00BF6076" w:rsidRPr="00FE0B91" w:rsidRDefault="00BF6076" w:rsidP="00BF6076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drl1</w:t>
            </w:r>
          </w:p>
        </w:tc>
      </w:tr>
      <w:tr w:rsidR="00BF6076" w:rsidRPr="00253764" w:rsidTr="00E65D7F">
        <w:tc>
          <w:tcPr>
            <w:tcW w:w="995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b/>
                <w:sz w:val="20"/>
                <w:szCs w:val="20"/>
              </w:rPr>
              <w:t>Liver</w:t>
            </w:r>
          </w:p>
        </w:tc>
        <w:tc>
          <w:tcPr>
            <w:tcW w:w="110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FE0B91" w:rsidRDefault="00BF6076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855" w:type="dxa"/>
          </w:tcPr>
          <w:p w:rsidR="00BF6076" w:rsidRPr="00FE0B91" w:rsidRDefault="00BF6076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832" w:type="dxa"/>
          </w:tcPr>
          <w:p w:rsidR="00BF6076" w:rsidRPr="00FE0B91" w:rsidRDefault="00BF6076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</w:tr>
      <w:tr w:rsidR="00BF6076" w:rsidRPr="00253764" w:rsidTr="00E65D7F">
        <w:tc>
          <w:tcPr>
            <w:tcW w:w="995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Mesor</w:t>
            </w:r>
            <w:proofErr w:type="spellEnd"/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SEM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07</w:t>
            </w:r>
          </w:p>
        </w:tc>
        <w:tc>
          <w:tcPr>
            <w:tcW w:w="855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1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07</w:t>
            </w:r>
          </w:p>
        </w:tc>
        <w:tc>
          <w:tcPr>
            <w:tcW w:w="832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08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12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14</w:t>
            </w:r>
          </w:p>
        </w:tc>
      </w:tr>
      <w:tr w:rsidR="00BF6076" w:rsidRPr="00253764" w:rsidTr="00E65D7F">
        <w:tc>
          <w:tcPr>
            <w:tcW w:w="995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Acrophase</w:t>
            </w:r>
            <w:proofErr w:type="spellEnd"/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SEM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13.35</w:t>
            </w:r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93</w:t>
            </w:r>
          </w:p>
        </w:tc>
        <w:tc>
          <w:tcPr>
            <w:tcW w:w="855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20.39</w:t>
            </w:r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06</w:t>
            </w:r>
          </w:p>
        </w:tc>
        <w:tc>
          <w:tcPr>
            <w:tcW w:w="832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11.28</w:t>
            </w:r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08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22.39</w:t>
            </w:r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1.09</w:t>
            </w:r>
          </w:p>
        </w:tc>
      </w:tr>
      <w:tr w:rsidR="00BF6076" w:rsidRPr="00253764" w:rsidTr="00E65D7F">
        <w:tc>
          <w:tcPr>
            <w:tcW w:w="995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Amplitude</w:t>
            </w:r>
            <w:proofErr w:type="spellEnd"/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SEM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10</w:t>
            </w:r>
          </w:p>
        </w:tc>
        <w:tc>
          <w:tcPr>
            <w:tcW w:w="855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10</w:t>
            </w:r>
          </w:p>
        </w:tc>
        <w:tc>
          <w:tcPr>
            <w:tcW w:w="832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16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19</w:t>
            </w:r>
          </w:p>
        </w:tc>
      </w:tr>
      <w:tr w:rsidR="00BF6076" w:rsidRPr="00253764" w:rsidTr="00E65D7F">
        <w:tc>
          <w:tcPr>
            <w:tcW w:w="995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E0B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5365</w:t>
            </w:r>
          </w:p>
        </w:tc>
        <w:tc>
          <w:tcPr>
            <w:tcW w:w="855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6809</w:t>
            </w:r>
          </w:p>
        </w:tc>
        <w:tc>
          <w:tcPr>
            <w:tcW w:w="832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6422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4486</w:t>
            </w:r>
          </w:p>
        </w:tc>
      </w:tr>
      <w:tr w:rsidR="00BF6076" w:rsidRPr="00253764" w:rsidTr="00E65D7F">
        <w:tc>
          <w:tcPr>
            <w:tcW w:w="995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b/>
                <w:sz w:val="20"/>
                <w:szCs w:val="20"/>
              </w:rPr>
              <w:t>0.0015</w:t>
            </w:r>
          </w:p>
        </w:tc>
        <w:tc>
          <w:tcPr>
            <w:tcW w:w="855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1095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832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0868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b/>
                <w:sz w:val="20"/>
                <w:szCs w:val="20"/>
              </w:rPr>
              <w:t>0.0035</w:t>
            </w:r>
          </w:p>
        </w:tc>
      </w:tr>
      <w:tr w:rsidR="00BF6076" w:rsidRPr="00253764" w:rsidTr="00E65D7F">
        <w:tc>
          <w:tcPr>
            <w:tcW w:w="995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FE0B91" w:rsidRDefault="00BF6076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BF6076" w:rsidRPr="00FE0B91" w:rsidRDefault="00BF6076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FE0B91" w:rsidRDefault="00BF6076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</w:tcPr>
          <w:p w:rsidR="00BF6076" w:rsidRPr="00FE0B91" w:rsidRDefault="00BF6076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FE0B91" w:rsidRDefault="00BF6076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FE0B91" w:rsidRDefault="00BF6076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6076" w:rsidRPr="00253764" w:rsidTr="006E7AC7">
        <w:tc>
          <w:tcPr>
            <w:tcW w:w="995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gridSpan w:val="2"/>
          </w:tcPr>
          <w:p w:rsidR="00BF6076" w:rsidRPr="00FE0B91" w:rsidRDefault="00BF6076" w:rsidP="00E65D7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FE0B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par</w:t>
            </w:r>
            <w:proofErr w:type="spellEnd"/>
            <w:r w:rsidRPr="00FE0B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α</w:t>
            </w:r>
          </w:p>
        </w:tc>
        <w:tc>
          <w:tcPr>
            <w:tcW w:w="1712" w:type="dxa"/>
            <w:gridSpan w:val="2"/>
          </w:tcPr>
          <w:p w:rsidR="00BF6076" w:rsidRPr="00FE0B91" w:rsidRDefault="00BF6076" w:rsidP="00E65D7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pat1</w:t>
            </w:r>
          </w:p>
        </w:tc>
        <w:tc>
          <w:tcPr>
            <w:tcW w:w="1760" w:type="dxa"/>
            <w:gridSpan w:val="2"/>
          </w:tcPr>
          <w:p w:rsidR="00BF6076" w:rsidRPr="00FE0B91" w:rsidRDefault="00BF6076" w:rsidP="00E65D7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gc1</w:t>
            </w:r>
          </w:p>
        </w:tc>
        <w:bookmarkStart w:id="0" w:name="_GoBack"/>
        <w:bookmarkEnd w:id="0"/>
      </w:tr>
      <w:tr w:rsidR="00BF6076" w:rsidRPr="00253764" w:rsidTr="00E65D7F">
        <w:tc>
          <w:tcPr>
            <w:tcW w:w="995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FE0B91" w:rsidRDefault="00BF6076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855" w:type="dxa"/>
          </w:tcPr>
          <w:p w:rsidR="00BF6076" w:rsidRPr="00FE0B91" w:rsidRDefault="00BF6076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832" w:type="dxa"/>
          </w:tcPr>
          <w:p w:rsidR="00BF6076" w:rsidRPr="00FE0B91" w:rsidRDefault="00BF6076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</w:tr>
      <w:tr w:rsidR="00BF6076" w:rsidRPr="00253764" w:rsidTr="00E65D7F">
        <w:tc>
          <w:tcPr>
            <w:tcW w:w="995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Mesor</w:t>
            </w:r>
            <w:proofErr w:type="spellEnd"/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SEM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06</w:t>
            </w:r>
          </w:p>
        </w:tc>
        <w:tc>
          <w:tcPr>
            <w:tcW w:w="855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07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03</w:t>
            </w:r>
          </w:p>
        </w:tc>
        <w:tc>
          <w:tcPr>
            <w:tcW w:w="832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05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06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07</w:t>
            </w:r>
          </w:p>
        </w:tc>
      </w:tr>
      <w:tr w:rsidR="00BF6076" w:rsidRPr="00253764" w:rsidTr="00E65D7F">
        <w:tc>
          <w:tcPr>
            <w:tcW w:w="995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Acrophase</w:t>
            </w:r>
            <w:proofErr w:type="spellEnd"/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SEM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15.18</w:t>
            </w:r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64</w:t>
            </w:r>
          </w:p>
        </w:tc>
        <w:tc>
          <w:tcPr>
            <w:tcW w:w="855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19.45</w:t>
            </w:r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27</w:t>
            </w:r>
          </w:p>
        </w:tc>
        <w:tc>
          <w:tcPr>
            <w:tcW w:w="832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12.41</w:t>
            </w:r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38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22.46</w:t>
            </w:r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96</w:t>
            </w:r>
          </w:p>
        </w:tc>
      </w:tr>
      <w:tr w:rsidR="00BF6076" w:rsidRPr="00253764" w:rsidTr="00E65D7F">
        <w:tc>
          <w:tcPr>
            <w:tcW w:w="995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Amplitude</w:t>
            </w:r>
            <w:proofErr w:type="spellEnd"/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SEM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08</w:t>
            </w:r>
          </w:p>
        </w:tc>
        <w:tc>
          <w:tcPr>
            <w:tcW w:w="855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05</w:t>
            </w:r>
          </w:p>
        </w:tc>
        <w:tc>
          <w:tcPr>
            <w:tcW w:w="832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07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±0.08</w:t>
            </w:r>
          </w:p>
        </w:tc>
      </w:tr>
      <w:tr w:rsidR="00BF6076" w:rsidRPr="00253764" w:rsidTr="00E65D7F">
        <w:tc>
          <w:tcPr>
            <w:tcW w:w="995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E0B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6345</w:t>
            </w:r>
          </w:p>
        </w:tc>
        <w:tc>
          <w:tcPr>
            <w:tcW w:w="855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8897</w:t>
            </w:r>
          </w:p>
        </w:tc>
        <w:tc>
          <w:tcPr>
            <w:tcW w:w="832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---------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8827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4789</w:t>
            </w:r>
          </w:p>
        </w:tc>
      </w:tr>
      <w:tr w:rsidR="00BF6076" w:rsidRPr="00253764" w:rsidTr="00E65D7F">
        <w:tc>
          <w:tcPr>
            <w:tcW w:w="995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855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1253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832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sz w:val="20"/>
                <w:szCs w:val="20"/>
              </w:rPr>
              <w:t>0.1253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88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B91">
              <w:rPr>
                <w:rFonts w:ascii="Times New Roman" w:hAnsi="Times New Roman" w:cs="Times New Roman"/>
                <w:b/>
                <w:sz w:val="20"/>
                <w:szCs w:val="20"/>
              </w:rPr>
              <w:t>0.0011</w:t>
            </w:r>
          </w:p>
        </w:tc>
      </w:tr>
      <w:tr w:rsidR="00BF6076" w:rsidRPr="00253764" w:rsidTr="00E65D7F">
        <w:tc>
          <w:tcPr>
            <w:tcW w:w="995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0" w:type="dxa"/>
          </w:tcPr>
          <w:p w:rsidR="00BF6076" w:rsidRPr="00FE0B91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FE0B91" w:rsidRDefault="00BF6076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BF6076" w:rsidRPr="00FE0B91" w:rsidRDefault="00BF6076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FE0B91" w:rsidRDefault="00BF6076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</w:tcPr>
          <w:p w:rsidR="00BF6076" w:rsidRPr="00FE0B91" w:rsidRDefault="00BF6076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FE0B91" w:rsidRDefault="00BF6076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FE0B91" w:rsidRDefault="00BF6076" w:rsidP="00E65D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6076" w:rsidRPr="00253764" w:rsidTr="00E65D7F">
        <w:tc>
          <w:tcPr>
            <w:tcW w:w="995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6076" w:rsidRPr="00253764" w:rsidTr="00E65D7F">
        <w:tc>
          <w:tcPr>
            <w:tcW w:w="995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BF6076" w:rsidRPr="00A33AF9" w:rsidRDefault="00BF6076" w:rsidP="00E65D7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</w:tcPr>
          <w:p w:rsidR="00BF6076" w:rsidRPr="00556D14" w:rsidRDefault="00BF6076" w:rsidP="00E65D7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6076" w:rsidRPr="00253764" w:rsidTr="00E65D7F">
        <w:tc>
          <w:tcPr>
            <w:tcW w:w="995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BF6076" w:rsidRPr="00A33AF9" w:rsidRDefault="00BF6076" w:rsidP="00E65D7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</w:tcPr>
          <w:p w:rsidR="00BF6076" w:rsidRPr="00556D14" w:rsidRDefault="00BF6076" w:rsidP="00E65D7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6076" w:rsidRPr="00253764" w:rsidTr="00E65D7F">
        <w:tc>
          <w:tcPr>
            <w:tcW w:w="995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BF6076" w:rsidRPr="00A33AF9" w:rsidRDefault="00BF6076" w:rsidP="00E65D7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</w:tcPr>
          <w:p w:rsidR="00BF6076" w:rsidRPr="00556D14" w:rsidRDefault="00BF6076" w:rsidP="00E65D7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6076" w:rsidRPr="00253764" w:rsidTr="00E65D7F">
        <w:tc>
          <w:tcPr>
            <w:tcW w:w="995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74569C" w:rsidRDefault="00BF6076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2" w:type="dxa"/>
          </w:tcPr>
          <w:p w:rsidR="00BF6076" w:rsidRPr="00253764" w:rsidRDefault="00BF6076" w:rsidP="00E65D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93480E" w:rsidRDefault="00BF6076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0" w:type="dxa"/>
          </w:tcPr>
          <w:p w:rsidR="00BF6076" w:rsidRPr="0093480E" w:rsidRDefault="00BF6076" w:rsidP="00E65D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1364B8" w:rsidRPr="00253764" w:rsidRDefault="001364B8">
      <w:pPr>
        <w:rPr>
          <w:rFonts w:ascii="Times New Roman" w:hAnsi="Times New Roman" w:cs="Times New Roman"/>
          <w:sz w:val="20"/>
          <w:szCs w:val="20"/>
        </w:rPr>
      </w:pPr>
    </w:p>
    <w:sectPr w:rsidR="001364B8" w:rsidRPr="002537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0F9"/>
    <w:rsid w:val="000E0C60"/>
    <w:rsid w:val="001364B8"/>
    <w:rsid w:val="001526DF"/>
    <w:rsid w:val="00215925"/>
    <w:rsid w:val="00240039"/>
    <w:rsid w:val="00242435"/>
    <w:rsid w:val="00247FF5"/>
    <w:rsid w:val="00253764"/>
    <w:rsid w:val="00280580"/>
    <w:rsid w:val="00280E33"/>
    <w:rsid w:val="002C6403"/>
    <w:rsid w:val="002F184E"/>
    <w:rsid w:val="003D4C3A"/>
    <w:rsid w:val="003D7A16"/>
    <w:rsid w:val="004F613C"/>
    <w:rsid w:val="00556D14"/>
    <w:rsid w:val="00621300"/>
    <w:rsid w:val="006325F2"/>
    <w:rsid w:val="00691033"/>
    <w:rsid w:val="0074569C"/>
    <w:rsid w:val="00874D20"/>
    <w:rsid w:val="00907AE1"/>
    <w:rsid w:val="0093480E"/>
    <w:rsid w:val="00A220F9"/>
    <w:rsid w:val="00A33AF9"/>
    <w:rsid w:val="00AD4348"/>
    <w:rsid w:val="00B43BE7"/>
    <w:rsid w:val="00BF6076"/>
    <w:rsid w:val="00BF7FE8"/>
    <w:rsid w:val="00CA1E5D"/>
    <w:rsid w:val="00CE41CF"/>
    <w:rsid w:val="00D32BA1"/>
    <w:rsid w:val="00E25860"/>
    <w:rsid w:val="00E75950"/>
    <w:rsid w:val="00F13BE5"/>
    <w:rsid w:val="00FE0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F6688F-31E8-4040-936C-D259B8463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A220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iln">
    <w:name w:val="Strong"/>
    <w:basedOn w:val="Standardnpsmoodstavce"/>
    <w:uiPriority w:val="22"/>
    <w:qFormat/>
    <w:rsid w:val="003D4C3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128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50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ová Alena</dc:creator>
  <cp:keywords/>
  <dc:description/>
  <cp:lastModifiedBy>Sumová Alena</cp:lastModifiedBy>
  <cp:revision>8</cp:revision>
  <cp:lastPrinted>2024-01-16T14:20:00Z</cp:lastPrinted>
  <dcterms:created xsi:type="dcterms:W3CDTF">2024-02-07T08:42:00Z</dcterms:created>
  <dcterms:modified xsi:type="dcterms:W3CDTF">2024-08-21T11:09:00Z</dcterms:modified>
</cp:coreProperties>
</file>